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13E" w:rsidRDefault="006B713E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b/>
          <w:bCs/>
          <w:iCs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>sequencing for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MLST</w:t>
      </w:r>
      <w:bookmarkStart w:id="0" w:name="_GoBack"/>
      <w:bookmarkEnd w:id="0"/>
    </w:p>
    <w:p w:rsidR="0005064D" w:rsidRPr="00EC26B0" w:rsidRDefault="0005064D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Kpn</w:t>
      </w:r>
      <w:proofErr w:type="spellEnd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MLST11</w:t>
      </w:r>
    </w:p>
    <w:p w:rsidR="00996790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rpoB</w:t>
      </w:r>
      <w:proofErr w:type="spellEnd"/>
      <w:proofErr w:type="gramEnd"/>
    </w:p>
    <w:p w:rsidR="0064770D" w:rsidRPr="00EC26B0" w:rsidRDefault="00996790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GGCTGGTACGTGTAGAGCGTGCGGTGAAGAGCGTCTGTCTCTTGGCGATCTGGATACCCTGATGCCTCAGGATATGATCAACGCCAAGCCGATTTCCGCAGCAGTGAAAGAGTTCTTTGGTTCCAGCCAGCTGTCTCAGTTTATGGACCAGAACAACCCGCTGTCTGAGATTACGCACAAACGTCGTATCTCCGCACTCGGCCCAGGCGGTCTGACCCGTGAGCGCGCAGGCTTCGAAGTTCGAGACGTACACCCGACCCACTACGGTCGCGTATGTCCGATCGAAACGCCTGAAGGTCCGAACATCGGTCTGATTAACTCCCTGTCCGTGTACGCGCAGACCAACGAATATGGCTTCCTTGAGACGCCGTATCGTAAAGTGACCAACGGTGTGGTTACTGACGAAATTCACTACCTGTCTGCTATCGAAGAAGGCAACTACGTTATCGCTCAGGCGAACTCCAACCTGGATGAAAACGGCCACTTCGTAGAAGATCTGGTTACCTGCCGTAGCAAAGGCGAATCCAGCTTGTTCAGCCGCGACCAGGTTGACTACATGGACGTATCCACCCAGCAGGTGGTATCCGTCGGTGCGTCCCTGATCCCGTTCCTGGAACACGATGACGCCAACCGTGCATTGATGGGTGCGAACATGCAACGTCAGGCGGTTCCGACTCTGCGCGCTGATAAGCCGCTGGTTGGTACCGGTATGGAACGTGCTGTTGCCGTTGACTCCGGTGTTACTGCCGTGGCTAAACGTGGCGGTACCGTTCAGTACGTGGATGCTTCCCGTATCGTTATCAAAGTTAACGAAGACGAAATGTACCCGGGCGAAGCAGGTATCGACATCTATAACCTGACCAAGTACACCCGTTCTAACCAGAACACCTGCATCAACCAGATGCCTTGCGTGTCCCTGGGCGAACCTATTGAGCGCGGCGACGTGCTGGCAAACGGCCCGTCACCGACCCCGGGAACTGGCCCTGGGCCAAACATGCTG</w:t>
      </w:r>
    </w:p>
    <w:p w:rsidR="0064770D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gapA</w:t>
      </w:r>
      <w:proofErr w:type="spellEnd"/>
      <w:proofErr w:type="gramEnd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</w:t>
      </w:r>
    </w:p>
    <w:p w:rsidR="0064770D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</w:t>
      </w:r>
      <w:r w:rsidRPr="00EC26B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CGGAACGTTGAGTGAGACGGTCATCTGGTCGTTAACGGTAAAAAAATCCGTGTTACCGCTGAACGTGACCCGGCTAACCTGAAGTGGGACGAAGTTGGTGTTGACGTTGTTGCTGAAGCAACCGGTATCTTCCTGACCGACGAAACCGCTCGTAAACACATCACCGCTGGCGCGAAAAAAGTCGTTCTGACTGGCCCGTCCAAAGACAACACTCCGATGTTCGTTCGCGGCGCTAACTTCGACGCTTACGCTGGCCAGGACATCGTTTCCAACGCTTCCTGCACCACTAACTGCCTGGCGCCGCTGGCTAAAGTTATCAACGACAACTTCGGTATCGTTGAAGGCCTGATGACCACCGTCCACGCTACCACCGCTACTCAGAAAACCGTTGATGGCCCGTCTCACAAAGACTGGCGCGGCGGCCGCGGCGCAGCTCAGAACATCATCCCGTCCTCTACCGGCGCTGCTAAAGCAGTAGGTAAAGTACTGCCAGAACTGAACGGCAAACTGACCGGTATGGCGTTCCGCGTTCCAACTCCGAACGTATCTGTTGTTGACCTGACCGTTCGTCTGGAAAAAGCAGCGTCCTACGAAGAAATCAAGAAAGCCATCAAAGCGCCTTTCCGAAGGAA</w:t>
      </w:r>
    </w:p>
    <w:p w:rsidR="00445B86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mdh</w:t>
      </w:r>
      <w:proofErr w:type="spellEnd"/>
      <w:proofErr w:type="gramEnd"/>
    </w:p>
    <w:p w:rsidR="0064770D" w:rsidRPr="00EC26B0" w:rsidRDefault="00445B86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TGGACGACTCGCTCGGTTACGCCGGGCGTGGCGGTAGATCTAAGTCATATCCCCACAGATGTAAAAATTAAAGGATTTTCCGGTGAAGACGCTACTCCGGCGCTGGAAGGCGCGGATGTA</w:t>
      </w: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lastRenderedPageBreak/>
        <w:t>GTGCTGATCTCCGCGGGCGTGGCGCGTAAGCCCGGCATGGATCGTTCCGACCTGTTTAATGTGAATGCGGGTATCGTGAAGAACCTCGTGCAGCAGATTGCCAAAACCTGCCCGCAGGCCTGCATCGGCATTATCACCAACCCGGTGAATACCACCGTGGCTATCGCCGCCGAAGTACTGAAAAAAGCCGGCGTGTACGATAAAAACAAACTGTTCGGCGTTACCACGCTGGACATCATCCGTTCCAATACCTTTGTGGCGGAGCTGAAAGGTAAATCGGCAACCGAGGTGGAAGTCCCGGTCATTGGTGGTCACTCCGGGGTCACCATTCTGCCTTTACTGTCGCAGATCCCCGGCGTCAGCTTTAGCGATCAGGAAATTGCCGACCTGACTAAACGTATTCAGAACGCCGGTACCGAAGTCGTGGAAGCGAAAGCGGGCGGCGGGTCGGCGACCTTGTCGATGGGCCAGGCGGCTGCCCGTTTTGGTCTCTCTCTGGTTCGCGCCATGCAGGGGGAAAAAGGCGTGGTGGAGTGCGCCTACGTGGAAGGCGACGGCCACTATGCGCGTTTCTTCTCCCAGCCGCTGCGTGGGGGAAAAAAAAGGGGGAAAAA</w:t>
      </w:r>
    </w:p>
    <w:p w:rsidR="00AE5361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pgi</w:t>
      </w:r>
      <w:proofErr w:type="spellEnd"/>
      <w:proofErr w:type="gramEnd"/>
    </w:p>
    <w:p w:rsidR="00686469" w:rsidRPr="00EC26B0" w:rsidRDefault="00AE5361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GCTTCTCGGTGCGGACCGAAGCGATTCTGCCGTACGACCAGTACATGCACCGCTTTGCCGCTTACTTCCAGCAGGGCAACATGGAGTCCAACGGTAAGTATGTTGACCGTAACGGCCACGCGGTAGACTACCAGACTGGCCCAATCATCTGGGGTGAGCCGGGCACCAACGGTCAGCACGCGTTCTACCAGCTGATCCACCAGGGCACCAAAATGGTACCGTGCGATTTCATCGCTCCGGCTATCACCCACAACCCGCTGTCTGACCACCATCAGAAACTGCTGTCTAACTTCTTCGCCCAGACCGAGGCCCTGGCCTTTGGTAAATCCCGCGAAGTGGTTGAGCAGGAATATCGCGATCAGGGTAAAGACCCGGCGACCCTGGAGCACGTGGTGCCGTTCAAAGTGTTCGAAGGTAACCGCCCGACTAACTCCATCCTGCTGCGTGAGATCACCCCGTTCAGCCTCGGGGCGCTGATTGCCCTGTACGAGCACAAAATCTTCACCCAGGGCGCGATCCTCAACATCTTCACCTTTGACCAGTGGGGCGTTGAGCTGGGCAAACAGCTGGCTAACCGCATCCTGCCGGAGCTGAAAGACGGCAGCGAAGTTAGCAGCCACGACAGCTCTACTAACGGCTTAAACCCCCCCCCAAAAAAAAAAAAAACCAAAAGC</w:t>
      </w:r>
    </w:p>
    <w:p w:rsidR="00686469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phoE</w:t>
      </w:r>
      <w:proofErr w:type="spellEnd"/>
      <w:proofErr w:type="gramEnd"/>
    </w:p>
    <w:p w:rsidR="00686469" w:rsidRPr="00EC26B0" w:rsidRDefault="000835FD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ACGGGATGTCGTCTCGTTGATGCCGAGTTTGTTATCGCTTTTCAGCTGGTTGATTTTGTAATCCACGAAGGCGTTCATGTTTTTGTTGAAGTAGTAGGTCAGGCCCACGTCGATGTAGTTAACCAGATCTTCACTCCCCACCCCTTCGATATCCTTCCCTTTCGACAGCACATAGCCGAGGGACGGACGCAGACCGAAGTCGAACTGATACTGCGCCACCGCTTCAAAGTTCTGCGCTTTGTTGGCAAAGCCGCCGCTGATCGGGGTCATCTTGCGGGTTTCAGAGTACATGGTCGCCAGGTAGATATTGTTGGCGTCATATTTCAGGCCGGTCGCCCAGGCTTCCGCTTTCGAACCCTGGCCGCGGGCCAGCAGGTTCTGATCGTTGGTACGGTCGGAGCTGGTGTAGGCTGCGCTGACGGCGAAGTCGCTGCCGCCGAAATCATAGCTTAACGAGGTGCCGACGCCGTCGCCGTTCTGTTTCTTCGCTTCACGGCCTTCGTTTTTACCCTGGTACTGCAGGGTCAGATCCAGGCCATCCACCAGACCGAAGAAGTCGGTGTGCCGGGTAAGGAAAA</w:t>
      </w:r>
    </w:p>
    <w:p w:rsidR="005A1AB1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infB</w:t>
      </w:r>
      <w:proofErr w:type="spellEnd"/>
      <w:proofErr w:type="gramEnd"/>
    </w:p>
    <w:p w:rsidR="0064770D" w:rsidRPr="00EC26B0" w:rsidRDefault="005A1AB1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lastRenderedPageBreak/>
        <w:t>TCTGGTACCGCCTCGGTGCTTCACGTCGAAACCGACAACGGCATGATCACCTTCCTGGATACCCCGGGCCACGCCGCGTTTACCTCCATGCGTGCTCGTGGCGCGCAGGCGACGGATATCGTGGTTCTGGTGGTGGCGGCAGACGACGGCGTGATGCCGCAGACTATCGAAGCTATCCAGCACGCTAAAGCGGCGCAGGTACCGGTGGTAGTGGCGGTGAACAAGATCGATAAGCCAGAAGCCGATCCGGATCGCGTGAAGAACGAACTGTCCCAGTACGGCATCCTGCCGGAAGAGTGGGGCGGCGAGAGCCAGTTTGTCCACGTTTCCGCGAAAGCGGGTACCGGCATCGACGACCTGCTGGACGCGATCCTGCTGCAGGCTGAAGTTCTG</w:t>
      </w:r>
    </w:p>
    <w:p w:rsidR="00AB6674" w:rsidRPr="00EC26B0" w:rsidRDefault="00AB6674" w:rsidP="00AB667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proofErr w:type="spell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tonB</w:t>
      </w:r>
      <w:proofErr w:type="spellEnd"/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r w:rsidR="00686469" w:rsidRPr="00EC26B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ACGTCTCGACGCGCCGATAGAGATCACAATGGTGGCGCCGGCCGATCTTGAGCCGCCTCCGGCGGCGCAGCCTGTCGTGGAGCCCGTTGTTGAACCCGAACCTGAGCCGGAGCCAGAGGTAGCGCCTGAACCGCCGAAAGAGGCGCCGGTGGTGATCCATAAACCGGAACCTAAGCCGAAGCCCAAACCTAAACCCAAGCCTAAGCCGGAGAAAAAGGTTGAACAGCCGAAGCGGGAAGTGAAGCCGGCAGCAGAGCCGCGTCCGGCCTCGCCGTTTGAAAACAACAATACGGCGCCGGCGCGTACAGCGCCAAGTACCTCGACCGCAGCGGCTAAACCCACCGTTACTGCTCCGAGCGGCCCGCGGGCGATCAGCCGCGTTCAGCCGTCCTATCCGCCGCGCGCTCAGGCGCTGCGCATTGAAGGGACGGTACGGGTGAAGTTTGACGTTTCGCCTGATGGCCGCATTGATAATCTGCAGATCCTCTCTGCTAGCCGGGGCGAATAAAACGCGGGCCCC</w:t>
      </w:r>
    </w:p>
    <w:p w:rsidR="00025664" w:rsidRPr="00EC26B0" w:rsidRDefault="00025664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Kpn</w:t>
      </w:r>
      <w:proofErr w:type="spellEnd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MLST20</w:t>
      </w:r>
    </w:p>
    <w:p w:rsidR="000059D5" w:rsidRPr="00EC26B0" w:rsidRDefault="000059D5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rpoB</w:t>
      </w:r>
      <w:proofErr w:type="spellEnd"/>
      <w:proofErr w:type="gramEnd"/>
    </w:p>
    <w:p w:rsidR="000059D5" w:rsidRPr="00EC26B0" w:rsidRDefault="000059D5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GGTGGGCGTCGTGTAGAGCGTGCGGTGAAGAGCGTCTGTCTCTTGGCGATCTGGATACCCTGATGCCTCAGGATATGATCAACGCCAAGCCGATTTCCGCAGCAGTGAAAGAGTTCTTTGGTTCCAGCCAGCTGTCTCAGTTTATGGACCAGAACAACCCGCTGTCTGAGATTACGCACAAACGTCGTATCTCCGCACTCGGCCCAGGCGGTCTGACCCGTGAGCGCGCAGGCTTCGAAGTTCGAGACGTACACCCGACCCACTACGGTCGCGTATGTCCGATCGAAACGCCTGAAGGTCCGAACATCGGTCTGATTAACTCCCTGTCCGTGTACGCGCAGACCAACGAATATGGCTTCCTTGAGACGCCGTATCGTAAAGTGACCGACGGTGTGGTTACTGACGAAATTCACTACCTGTCTGCTATCGAAGAAGGCAACTACGTTATCGCTCAGGCGAACTCCAACCTGGATGAAAACGGCCACTTCGTAGAAGATCTGGTTACCTGCCGTAGCAAAGGCGAATCCAGCTTGTTCAGCCGCGACCAGGTTGACTACATGGACGTATCCACCCAGCAGGTGGTATCCGTCGGTGCGTCCCTGATCCCGTTCCTGGAACACGATGACGCCAACCGTGCATTGATGGGTGCGAACATGCAACGTCAGGCGGTTCCGACTCTGCGCGCTGATAAGCCGCTGGTTGGTACCGGTATGGAACGTGCTGTTGCCGTTGACTCCGGTGTTACTGCCGTGGCTAAACGTGGCGGTACCGTTCAGTACGTGGATGCTTCCCGTATCGTTATCAAAGTTAACGAAGACGAGATGTACCCGGGCGAAGCAGGTATCGACATCTATAACCTGACCAAGTACACCCGTTCTAACCAGAACACCTGCATCAACCAGATGCCTTGCGTGTCCTTGGGCGAACCTATTGAGCGCGGCGACGTGCTGGCAAACGGCCCGTCCACCGACCTCGGTGAACTGGCGCTGGGTCAAACATGCGTGTAGC</w:t>
      </w:r>
    </w:p>
    <w:p w:rsidR="009B3F32" w:rsidRPr="00EC26B0" w:rsidRDefault="009B3F32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gapA</w:t>
      </w:r>
      <w:proofErr w:type="spellEnd"/>
      <w:proofErr w:type="gramEnd"/>
    </w:p>
    <w:p w:rsidR="009B3F32" w:rsidRPr="00EC26B0" w:rsidRDefault="009B3F32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lastRenderedPageBreak/>
        <w:t>AACGATCGTTGAGTGAGACGGTCATCTGGTCGTTAACGGTAAAAAAATCCGTGTTACCGCTGAACGTGACCCGGCTAACCTGAAGTGGGACGAAGTTGGTGTTGACGTTGTTGCTGAAGCAACCGGTATCTTCCTGACCGACGAAACCGCTCGTAAACACATCACCGCTGGCGCGAAAAAAGTCGTTCTGACTGGCCCGTCCAAAGACAACACTCCGATGTTCGTTCGCGGCGCTAACTTCGACGCTTACGCTGGCCAGGACATCGTTTCCAACGCTTCCTGCACCACCAACTGCCTGGCGCCGCTGGCTAAAGTTATCAACGACAACTTCGGTATCGTTGAAGGCCTGATGACCACCGTCCACGCTACCACCGCTACTCAGAAAACCGTTGATGGCCCGTCTCACAAAGACTGGCGCGGCGGCCGCGGCGCAGCTCAGAACATCATCCCGTCCTCTACCGGCGCTGCTAAAGCAGTAGGTAAAGTACTGCCAGAACTGAACGGCAAACTGACCGGTATGGCGTTCCGCGTTCCAACTCCGAACGTATCTGTTGTTGACCTGACCGTTCGTCTGGAAAAAGCAGCGTCCTACGAAGAAATCAAGAAAGCCATCAAAGCCGCTTTCTGAAGAAATACTCAA</w:t>
      </w:r>
    </w:p>
    <w:p w:rsidR="000059D5" w:rsidRPr="00EC26B0" w:rsidRDefault="00AA7278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p</w:t>
      </w:r>
      <w:r w:rsidR="002D6BE9"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gi</w:t>
      </w:r>
      <w:proofErr w:type="spellEnd"/>
      <w:proofErr w:type="gramEnd"/>
    </w:p>
    <w:p w:rsidR="002D6BE9" w:rsidRPr="00EC26B0" w:rsidRDefault="002D6BE9" w:rsidP="0002566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GCTTCATCGGTGCGGAACCGAAGCGATTCTGCCGTACGACCAGTACATGCACCGCTTTGCCGCTTACTTCCAGCAGGGCAACATGGAGTCCAACGGTAAGTATGTTGACCGTAACGGCCACGCGGTAGACTACCAGACTGGCCCAATCATCTGGGGTGAGCCGGGCACCAACGGTCAGCACGCGTTCTACCAGCTGATCCACCAGGGCACCAAAATGGTACCGTGCGATTTCATCGCTCCGGCTATCACCCACAACCCGCTGTCTGACCACCATCAGAAACTGCTGTCTAACTTCTTCGCCCAGACCGAGGCCCTGGCCTTTGGTAAATCCCGCGAAGTGGTTGAGCAGGAATATCGCGATCAGGGTAAAGACCCGGCGACCCTGGAGCACGTGGTGCCGTTCAAAGTGTTCGAAGGTAACCGCCCGACTAACTCCATCCTGCTGCGTGAGATCACCCCGTTCAGCCTCGGGGCGCTGATTGCCCTGTACGAGCACAAAATCTTCACCCAGGGCGCGATCCTCAACATCTTCACCTTTGACCAGTGGGGCGTTGAGCTGGGCAAACAGCTGGCTAACCGCATCCTGCCGGAGCTGAAAGACGGCAGCGAAGTTAGCAGCCACGACAGCTCTACTAACGGCCTGATACCCCCCTATAAAACCCCC</w:t>
      </w:r>
    </w:p>
    <w:p w:rsidR="00871C3F" w:rsidRPr="00EC26B0" w:rsidRDefault="00AA7278" w:rsidP="00AB6674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C26B0">
        <w:rPr>
          <w:rFonts w:ascii="Times New Roman" w:hAnsi="Times New Roman" w:cs="Times New Roman"/>
          <w:b/>
          <w:sz w:val="20"/>
          <w:szCs w:val="20"/>
        </w:rPr>
        <w:t>m</w:t>
      </w:r>
      <w:r w:rsidR="00B244ED" w:rsidRPr="00EC26B0">
        <w:rPr>
          <w:rFonts w:ascii="Times New Roman" w:hAnsi="Times New Roman" w:cs="Times New Roman"/>
          <w:b/>
          <w:sz w:val="20"/>
          <w:szCs w:val="20"/>
        </w:rPr>
        <w:t>dh</w:t>
      </w:r>
      <w:proofErr w:type="spellEnd"/>
      <w:proofErr w:type="gramEnd"/>
    </w:p>
    <w:p w:rsidR="00B244ED" w:rsidRPr="00EC26B0" w:rsidRDefault="00B244ED" w:rsidP="00AB6674">
      <w:pPr>
        <w:rPr>
          <w:rFonts w:ascii="Times New Roman" w:hAnsi="Times New Roman" w:cs="Times New Roman"/>
          <w:b/>
          <w:sz w:val="20"/>
          <w:szCs w:val="20"/>
        </w:rPr>
      </w:pPr>
    </w:p>
    <w:p w:rsidR="00B244ED" w:rsidRPr="00EC26B0" w:rsidRDefault="00B244ED" w:rsidP="00AB6674">
      <w:pPr>
        <w:rPr>
          <w:rFonts w:ascii="Times New Roman" w:hAnsi="Times New Roman" w:cs="Times New Roman"/>
          <w:sz w:val="20"/>
          <w:szCs w:val="20"/>
        </w:rPr>
      </w:pPr>
      <w:r w:rsidRPr="00EC26B0">
        <w:rPr>
          <w:rFonts w:ascii="Times New Roman" w:hAnsi="Times New Roman" w:cs="Times New Roman"/>
          <w:sz w:val="20"/>
          <w:szCs w:val="20"/>
        </w:rPr>
        <w:t>TGGACGACTCGCTCGGTTACGCCGGGCGTGGCGGTAGATCTAAGTCATATCCCCACAGATGTAAAAATTAAAGGATTTTCCGGTGAAGACGCTACTCCGGCGCTGGAAGGCGCGGATGTAGTGCTGATCTCCGCGGGCGTGGCGCGTAAGCCCGGCATGGATCGTTCCGACCTGTTTAATGTGAATGCGGGTATCGTGAAGAACCTCGTGCAGCAGATTGCCAAAACCTGCCCGCAGGCCTGCATCGGCATTATCACCAACCCGGTGAATACCACCGTGGCTATCGCCGCCGAAGTACTGAAAAAAGCCGGCGTGTACGATAAAAACAAACTGTTCGGCGTTACCACGCTGGACATCATCCGTTCCAATACCTTTGTGGCGGAGCTGAAAGGTAAATCGGCAACCGAGGTGGAAGTCCCGGTCATTGGTGGTCACTCCGGGGTCACCATTCTGCCTTTACTGTCGCAGATCCCCGGCGTCAGCTTTAGCGATCAGGAAATTGCCGACCTGACTAAACGTATTCAGAACGCCGGTACCGAAGTCGTGGAAGCGAAAGCGGGCGGCGGGTCGGCGACCTTGTCGATGGGCCAGGCGGCTGCCCGTTTTGGTCTCTCTCTGGTTCGCGCCATGCAGGGGGAAAAAGGCGTGGTGGAGTGCGCCTACGTGGAAGGCGACGGCCACTATGCGCGTTTCTTCTCCCAGCCGCTGCGTGGGGGAAAAAAAAGGGGGAAAAA</w:t>
      </w:r>
    </w:p>
    <w:p w:rsidR="002A7669" w:rsidRPr="00EC26B0" w:rsidRDefault="002A7669" w:rsidP="00AB6674">
      <w:pPr>
        <w:rPr>
          <w:rFonts w:ascii="Times New Roman" w:hAnsi="Times New Roman" w:cs="Times New Roman"/>
          <w:sz w:val="20"/>
          <w:szCs w:val="20"/>
        </w:rPr>
      </w:pPr>
    </w:p>
    <w:p w:rsidR="002A7669" w:rsidRPr="00EC26B0" w:rsidRDefault="002A7669" w:rsidP="00AB6674">
      <w:pPr>
        <w:rPr>
          <w:rFonts w:ascii="Times New Roman" w:hAnsi="Times New Roman" w:cs="Times New Roman"/>
          <w:b/>
          <w:sz w:val="20"/>
          <w:szCs w:val="20"/>
        </w:rPr>
      </w:pPr>
      <w:bookmarkStart w:id="1" w:name="OLE_LINK1"/>
      <w:bookmarkStart w:id="2" w:name="OLE_LINK2"/>
      <w:proofErr w:type="spellStart"/>
      <w:proofErr w:type="gramStart"/>
      <w:r w:rsidRPr="00EC26B0">
        <w:rPr>
          <w:rFonts w:ascii="Times New Roman" w:hAnsi="Times New Roman" w:cs="Times New Roman"/>
          <w:b/>
          <w:sz w:val="20"/>
          <w:szCs w:val="20"/>
        </w:rPr>
        <w:t>phoE</w:t>
      </w:r>
      <w:proofErr w:type="spellEnd"/>
      <w:proofErr w:type="gramEnd"/>
    </w:p>
    <w:bookmarkEnd w:id="1"/>
    <w:bookmarkEnd w:id="2"/>
    <w:p w:rsidR="002A7669" w:rsidRPr="00EC26B0" w:rsidRDefault="002A7669" w:rsidP="00AB6674">
      <w:pPr>
        <w:rPr>
          <w:rFonts w:ascii="Times New Roman" w:hAnsi="Times New Roman" w:cs="Times New Roman"/>
          <w:sz w:val="20"/>
          <w:szCs w:val="20"/>
        </w:rPr>
      </w:pPr>
      <w:r w:rsidRPr="00EC26B0">
        <w:rPr>
          <w:rFonts w:ascii="Times New Roman" w:hAnsi="Times New Roman" w:cs="Times New Roman"/>
          <w:sz w:val="20"/>
          <w:szCs w:val="20"/>
        </w:rPr>
        <w:t>CTGCGCTGGACTGGATCTGACCCTGCAGTACCAGGGTAAAAACGAAGGCCGTGAAGCGAAGAAACAGAACGGCGACGGCGTCGGCACCTCGTTAAGCTATGATTTCGGCGGCAGCGACTTC</w:t>
      </w:r>
      <w:r w:rsidRPr="00EC26B0">
        <w:rPr>
          <w:rFonts w:ascii="Times New Roman" w:hAnsi="Times New Roman" w:cs="Times New Roman"/>
          <w:sz w:val="20"/>
          <w:szCs w:val="20"/>
        </w:rPr>
        <w:lastRenderedPageBreak/>
        <w:t>GCCGTCAGCGCAGCCTACACCAGCTCCGACCGTACCAACGATCAGAACCTGCTGGCCCGCGGCCAGGGTTCGAAAGCGGAAGCCTGGGCGACCGGCCTGAAATATGACGCCAACAATATCTACCTGGCGACCATGTACTCTGAAACCCGCAAGATGACCCCGATCAGCGGCGGCTTTGCCAACAAAGCGCAGAACTTTGAAGCGGTGGCGCAGTATCAGTTCGACTTCGGTCTGCGTCCGTCCCTCGGCTATGTGCTGTCGAAAGGGAAGGATATCGAAGGGGTGGGAAGTGAGGATCTGGTTAACTACATTGACGTGGGCCTGACCTACTACTTCAACAAAAACATGAACGCCTTCGTGGATTACAAAATCAACCAGCTGAAAAGCGATAACAAACTCGGCATCAACGATGACGACATCGTCGCGCTGGGTATCACCTACAGTTTCTTGAACAAAA</w:t>
      </w:r>
    </w:p>
    <w:p w:rsidR="00D71628" w:rsidRPr="00EC26B0" w:rsidRDefault="00D71628" w:rsidP="00AB6674">
      <w:pPr>
        <w:rPr>
          <w:rFonts w:ascii="Times New Roman" w:hAnsi="Times New Roman" w:cs="Times New Roman"/>
          <w:sz w:val="20"/>
          <w:szCs w:val="20"/>
        </w:rPr>
      </w:pPr>
    </w:p>
    <w:p w:rsidR="00D71628" w:rsidRPr="00EC26B0" w:rsidRDefault="00D71628" w:rsidP="00AB6674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C26B0">
        <w:rPr>
          <w:rFonts w:ascii="Times New Roman" w:hAnsi="Times New Roman" w:cs="Times New Roman"/>
          <w:b/>
          <w:sz w:val="20"/>
          <w:szCs w:val="20"/>
        </w:rPr>
        <w:t>infB</w:t>
      </w:r>
      <w:proofErr w:type="spellEnd"/>
      <w:proofErr w:type="gramEnd"/>
    </w:p>
    <w:p w:rsidR="00D71628" w:rsidRPr="00EC26B0" w:rsidRDefault="00D71628" w:rsidP="00AB6674">
      <w:pPr>
        <w:rPr>
          <w:rFonts w:ascii="Times New Roman" w:hAnsi="Times New Roman" w:cs="Times New Roman"/>
          <w:sz w:val="20"/>
          <w:szCs w:val="20"/>
        </w:rPr>
      </w:pPr>
      <w:r w:rsidRPr="00EC26B0">
        <w:rPr>
          <w:rFonts w:ascii="Times New Roman" w:hAnsi="Times New Roman" w:cs="Times New Roman"/>
          <w:sz w:val="20"/>
          <w:szCs w:val="20"/>
        </w:rPr>
        <w:t>AGGAACAGCCTCGGTGCTTCCACGTCGAAACCGACAACGGCATGATCACCTTCCTGGATACCCCGGGCCACGCCGCGTTTACCTCCATGCGTGCTCGTGGCGCGCAGGCGACGGATATCGTGGTTCTGGTGGTGGCGGCAGACGACGGCGTGATGCCGCAGACTATCGAAGCTATCCAGCACGCTAAAGCGGCGCAGGTACCGGTGGTAGTGGCGGTGAACAAGATCGATAAGCCAGAAGCCGATCCGGATCGCGTGAAGAACGAACTGTCCCAGTACGGCATCCTGCCGGAAGAGTGGGGCGGCGAGAGCCAGTTTGTCCACGTTTCCGCGAAAGCGGGTACCGGCATCGACGACCTGCTGGACGCGATCCTGCTGCAGGCTGAAGTTCTTGAGCTGAAAGCGA</w:t>
      </w:r>
    </w:p>
    <w:p w:rsidR="00D71628" w:rsidRPr="00EC26B0" w:rsidRDefault="00D71628" w:rsidP="00AB6674">
      <w:pPr>
        <w:rPr>
          <w:rFonts w:ascii="Times New Roman" w:hAnsi="Times New Roman" w:cs="Times New Roman"/>
          <w:sz w:val="20"/>
          <w:szCs w:val="20"/>
        </w:rPr>
      </w:pPr>
    </w:p>
    <w:p w:rsidR="00D71628" w:rsidRPr="00EC26B0" w:rsidRDefault="00D71628" w:rsidP="00D71628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tonB</w:t>
      </w:r>
      <w:proofErr w:type="spellEnd"/>
      <w:r w:rsidRPr="00EC26B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/>
      </w:r>
      <w:r w:rsidRPr="00EC26B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ACGTCTCGACGCGCCGATAGAGATCACAATGGTGGCGCCGGCCGATCTTGAGCCGCCTCCGGCGGCGCAGCCTGTCGTGGAGCCCGTTGTTGAACCCGAACCTGAGCCGGAGCCAGAGGTAGCGCCTGAACCGCCGAAAGAGGCGCCGGTGGTGATCCATAAACCGGAACCTAAGCCGAAGCCCAAACCTAAACCCAAGCCTAAGCCGGAGAAAAAGGTTGAACAGCCGAAGCGGGAAGTGAAGCCGGCAGCAGAGCCGCGTCCGGCCTCGCCGTTTGAAAACAACAATACGGCGCCGGCGCGTACAGCGCCAAGTACCTCGACCGCAGCGGCTAAACCCACCGTTACTGCTCCGAGCGGCCCGCGGGCGATCAGCCGCGTTCAGCCGTCCTATCCGCCGCGCGCTCAGGCGCTGCGCATTGAAGGGACGGTACGGGTGAAGTTTGACGTTTCGCCTGATGGCCGCATTGATAATCTGCAGATCCTCTCTGCTAGCCGGGGCGAATAAAACGCGGGCCCC</w:t>
      </w:r>
    </w:p>
    <w:p w:rsidR="00224D00" w:rsidRPr="00EC26B0" w:rsidRDefault="00224D00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Kpn</w:t>
      </w:r>
      <w:proofErr w:type="spellEnd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MLST888</w:t>
      </w:r>
    </w:p>
    <w:p w:rsidR="000557BF" w:rsidRPr="00EC26B0" w:rsidRDefault="000557BF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rpoB</w:t>
      </w:r>
      <w:proofErr w:type="spellEnd"/>
      <w:proofErr w:type="gramEnd"/>
    </w:p>
    <w:p w:rsidR="000557BF" w:rsidRPr="00EC26B0" w:rsidRDefault="000557BF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GGTGCCTGGTCGTGTAGAGCGTGCGGTGACGAGCGTCTGTCTCTTGGCGATCTGGATACCCTGATGCCTCAGGATATGATCAACGCCAAGCCGATTTCCGCAGCAGTGAAAGAGTTCTTTGGTTCCAGCCAGCTGTCTCAGTTTATGGACCAGAACAACCCGCTGTCTGAGATTACGCACAAACGTCGTATCTCCGCACTCGGCCCAGGCGGTCTGACCCGTGAGCGCGCAGGCTTCGAAGTTCGAGACGTACACCCGACCCACTACGGTCGCGTATGTCCGATCGAAACGCCTGAAGGTCCGAACATCGGTCTGATTAACTCCCTGTCCGTGTACGCGCAGACCAACGAATATGGCTTCCTTGAGACGCCGTATCGTAAAGTGACCAACGGTGTGGTTACTGACGAAATTCACTACCTGTCTGCTATCGAAGAAGGCAACTACGTTATCGCTCAGGCGAACTCCAACCTGGATGAAAACGGCCACTTCGTAGAAGATCTGGTTACCTGCCGTAGCAAAGGCGAATCCAGCTTGTTCAGCCGCGACCAGGTTGACTACATGGACGTATCCACCCAGCAGGTGGTATCCGTCGGTGCGTCCCTGATCCCGTTCCTGGAACACGATGACGCCAACCGTGCATTGATGGGTGCGAACATGCAACGT</w:t>
      </w: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lastRenderedPageBreak/>
        <w:t>CAGGCGGTTCCGACTCTGCGCGCTGATAAGCCGCTGGTTGGTACCGGTATGGAACGTGCTGTTGCCGTTGACTCCGGTGTTACTGCCGTGGCTAAACGTGGCGGTACCGTTCAGTACGTGGATGCTTCCCGTATCGTTATCAAAGTTAACGAAGACGAGATGTACCCGGGCGAAGCAGGTATCGACATCTATAACCTGACCAAGTACACCCGTTCTAACCAGAACACCTGCATCAACCAGATGCCTTGCGTGTCCCTGGGCGAACCTATTGAGCGCGGCGACGTGCTGGCAAACGGCCCGTCCACCGACCTCGGTGAACTGGCGCTGGGTCAAACATGCGTGTAACGTTATGCCTGGACG</w:t>
      </w:r>
    </w:p>
    <w:p w:rsidR="00224D00" w:rsidRPr="00EC26B0" w:rsidRDefault="00224D00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gapA</w:t>
      </w:r>
      <w:proofErr w:type="spellEnd"/>
      <w:proofErr w:type="gramEnd"/>
    </w:p>
    <w:p w:rsidR="00224D00" w:rsidRPr="00EC26B0" w:rsidRDefault="00224D00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TCACGTCGTTGAGTGAAGACGGTCATCTGGTCGTTAACGGTAAAAAAATCCGTGTTACCGCTGAACGTGACCCGGCTAACCTGAAGTGGGACGAAGTTGGTGTTGACGTTGTTGCTGAAGCAACCGGTATCTTCCTGACCGACGAAACCGCTCGTAAACACATCACCGCTGGCGCGAAAAAAGTCGTTCTGACTGGCCCGTCCAAAGACAACACTCCGATGTTCGTTCGCGGCGCTAACTTCGACGCTTACGCTGGCCAGGACATCGTTTCCAACGCTTCCTGCACCACCAACTGCCTGGCGCCGCTGGCTAAAGTTATCAACGACAACTTCGGTATCGTTGAAGGCCTGATGACCACCGTCCACGCTACCACCGCTACTCAGAAAACCGTTGATGGCCCGTCTCACAAAGACTGGCGCGGCGGCCGCGGCGCAGCTCAGAACATCATCCCGTCCTCTACCGGCGCTGCTAAAGCAGTAGGTAAAGTACTGCCAGAACTGAACGGCAAACTGACCGGTATGGCGTTCCGCGTTCCGACTCCGAACGTATCTGTTGTTGACCTGACCGTTCGTCTGGAAAAAGCAGCGTCCTACGAAGAAATCAAGAAAGCCATCAAGCGCTTTTTTTAAAA</w:t>
      </w:r>
    </w:p>
    <w:p w:rsidR="00276B24" w:rsidRPr="00EC26B0" w:rsidRDefault="00276B24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mdh</w:t>
      </w:r>
      <w:proofErr w:type="spellEnd"/>
      <w:proofErr w:type="gramEnd"/>
    </w:p>
    <w:p w:rsidR="00276B24" w:rsidRPr="00EC26B0" w:rsidRDefault="00276B24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AAGTATGACTCGCTCGGTTACGCCGGGCGTGGCGGTAGATCTAAGTCATATCCCCACAGATGTAAAAATTAAAGGATTTTCCGGTGAAGACGCTACTCCGGCGCTGGAAGGCGCGGATGTAGTGCTGATCTCCGCGGGCGTGGCGCGTAAGCCCGGCATGGATCGTTCCGACCTGTTTAATGTGAATGCGGGTATCGTGAAGAACCTCGTGCAGCAGATTGCCAAAACCTGCCCGCAGGCCTGCATCGGCATTATCACCAACCCGGTGAATACCACCGTGGCTATCGCCGCCGAAGTACTGAAAAAAGCCGGCGTGTACGATAAAAACAAACTGTTCGGCGTTACCACGCTGGACATCATCCGTTCCAATACCTTTGTGGCGGAGCTGAAAGGTAAATCGGCAACCGAGGTGGAAGTCCCGGTCATTGGTGGTCACTCCGGGGTCACCATTCTGCCTTTACTGTCGCAGATCCCCGGCGTCAGCTTTAGCGATCAGGAAATTGCCGACCTGACTAAACGTATTCAGAACGCCGGTACCGAAGTCGTGGAAGCGAAAGCGGGCGGCGGGTCGGCGACCTTGTCGATGGGCCAGGCGGCTGCCCGTTTTGGTCTCTCTCTGGTTCGCGCCATGCAGGGGGAAAAAGGCGTGGTGGAGTGCGCCTACGTGGAAGGCGACGGCCACTATGCGCGTTTCTTCTCCCAGCCGCTGCTGTGGGGAAAAAAACGGGACCTGGG</w:t>
      </w:r>
    </w:p>
    <w:p w:rsidR="000557BF" w:rsidRPr="00EC26B0" w:rsidRDefault="000557BF" w:rsidP="000557BF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C26B0">
        <w:rPr>
          <w:rFonts w:ascii="Times New Roman" w:hAnsi="Times New Roman" w:cs="Times New Roman"/>
          <w:b/>
          <w:sz w:val="20"/>
          <w:szCs w:val="20"/>
        </w:rPr>
        <w:t>phoE</w:t>
      </w:r>
      <w:proofErr w:type="spellEnd"/>
      <w:proofErr w:type="gramEnd"/>
    </w:p>
    <w:p w:rsidR="000557BF" w:rsidRPr="00EC26B0" w:rsidRDefault="000557BF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CTGGCTGATGGCTGGATCTGACCCTGCAGTACCAGGGTAAAAACGAAGGCCGTGAAGCGAAGAAACAGAACGGCGACGGCGTCGGCACCTCGTTAAGCTATGATTTCGGCGGCAGCGACTTCGCCGTCAGCGCAGCCTACACCAGCTCCGACCGTACCAACGATCAGAACCTGCTGGCCCGCGGCCAGGGTTCGAAAGCGGAAGCCTGGGCGACCGGCCTGAAATATGACGCCAACAATATCTACCTGGCGACCATGTACTCTGAAACCCGCAAGATGACCCCGATCAGCGGCGGCTTTGCCAACAAAGCGCAGAACTTTGAAGCGGTGGCGCAGTATCAGTTCGACTTCGGTCTGCGT</w:t>
      </w: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lastRenderedPageBreak/>
        <w:t>CCGTCCCTCGGCTATGTGCTGTCGAAAGGGAAGGATATCGAAGGGGTGGGAAGTGAGGATCTGGTTAACTACATTGACGTGGGCCTGACCTACTACTTCAACAAAAACATGAACGCCTTCGTGGATTACAAAATCAACCAGCTGAAAAGCGATAACAAACTCGGCATCAACGATGACGACATCGTCGCGCTGGGTATCACTACAGTTTCCTGATCAAAACAC</w:t>
      </w:r>
    </w:p>
    <w:p w:rsidR="009E7E08" w:rsidRPr="00EC26B0" w:rsidRDefault="009E7E08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</w:pPr>
      <w:proofErr w:type="spellStart"/>
      <w:proofErr w:type="gramStart"/>
      <w:r w:rsidRPr="00EC26B0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>infB</w:t>
      </w:r>
      <w:proofErr w:type="spellEnd"/>
      <w:proofErr w:type="gramEnd"/>
    </w:p>
    <w:p w:rsidR="009E7E08" w:rsidRPr="00EC26B0" w:rsidRDefault="009E7E08" w:rsidP="00224D0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</w:pPr>
      <w:r w:rsidRPr="00EC26B0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>CTGCGGAACAGCCTCGGTGCTTCCACGTCGAAACCGACAACGGCATGATCACCTTCCTGGATACCCCGGGCCACGCCGCGTTTACCTCCATGCGTGCTCGTGGCGCGCAGGCGACGGATATCGTGGTTCTGGTGGTGGCGGCAGACGACGGCGTGATGCCGCAGACTATCGAAGCTATCCAGCACGCTAAAGCGGCGCAGGTACCGGTGGTAGTGGCGGTGAACAAGATCGATAAGCCAGAAGCCGATCCGGATCGCGTGAAGAACGAACTGTCCCAGTACGGCATCCTGCCGGAAGAGTGGGGCGGCGAGAGCCAGTTCGTCCACGTTTCCGCGAAAGCCGGTACCGGCATCGACGACCTGCTGGACGCGATCCTGCTGCAGGCTGAAGTTCTTG</w:t>
      </w:r>
    </w:p>
    <w:p w:rsidR="00D71628" w:rsidRPr="00EC26B0" w:rsidRDefault="00D276F8" w:rsidP="00AB6674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C26B0">
        <w:rPr>
          <w:rFonts w:ascii="Times New Roman" w:hAnsi="Times New Roman" w:cs="Times New Roman"/>
          <w:b/>
          <w:sz w:val="20"/>
          <w:szCs w:val="20"/>
        </w:rPr>
        <w:t>tonB</w:t>
      </w:r>
      <w:proofErr w:type="spellEnd"/>
      <w:proofErr w:type="gramEnd"/>
    </w:p>
    <w:p w:rsidR="00D276F8" w:rsidRPr="00EC26B0" w:rsidRDefault="00D276F8" w:rsidP="00AB6674">
      <w:pPr>
        <w:rPr>
          <w:rFonts w:ascii="Times New Roman" w:hAnsi="Times New Roman" w:cs="Times New Roman"/>
          <w:b/>
          <w:sz w:val="20"/>
          <w:szCs w:val="20"/>
        </w:rPr>
      </w:pPr>
    </w:p>
    <w:p w:rsidR="00D276F8" w:rsidRPr="00EC26B0" w:rsidRDefault="00D276F8" w:rsidP="00AB6674">
      <w:pPr>
        <w:rPr>
          <w:rFonts w:ascii="Times New Roman" w:hAnsi="Times New Roman" w:cs="Times New Roman"/>
          <w:sz w:val="20"/>
          <w:szCs w:val="20"/>
        </w:rPr>
      </w:pPr>
      <w:r w:rsidRPr="00EC26B0">
        <w:rPr>
          <w:rFonts w:ascii="Times New Roman" w:hAnsi="Times New Roman" w:cs="Times New Roman"/>
          <w:sz w:val="20"/>
          <w:szCs w:val="20"/>
        </w:rPr>
        <w:t>ACGTCGTCTCGACGCGCCGATAGAGATCACAATGGTGGCGCCGGCCGATCTTGAGCCGCCTCCGGCGGCGCAGCCTGTCGTGGAGCCCGTTGTTGAACCCGAACCTGAGCCGGAGCCAGAGGTAGCGCCTGAACCGCCGAAAGAGGCGCCGGTGGTGATCCATAAACCGGAACCTAAGCCGAAGCCCAAACCTAAACCCAAGCCTAAGCCGGAGAAAAAGGTTGAACAGCCGAAGCGGGAAGTGAAGCCGGCAGCAGAGCCGCGTCCGGCCTCGCCGTTTGAAAACAACAATACGGCGCCGGCGCGTACAGCGCCAAGTACCTCGACCGCAGCGGCTAAACCCACCGTTACTGCTCCGAGCGGCCCGCGGGCGATCAGCCGCGTTCAGCCGTCCTATCCGCCGCGCGCTCAGGCGCTGCGCATTGAAGGGACGGTACGGGTGAAGTTTGACGTTTCGCCTGATGGCCGCATTGATAATCTGCAGATCCTCTCTGCTCACCCGGCGAATAAAAAAGCCGAAACA</w:t>
      </w:r>
    </w:p>
    <w:sectPr w:rsidR="00D276F8" w:rsidRPr="00EC2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58E" w:rsidRDefault="00F1758E" w:rsidP="00AB6674">
      <w:r>
        <w:separator/>
      </w:r>
    </w:p>
  </w:endnote>
  <w:endnote w:type="continuationSeparator" w:id="0">
    <w:p w:rsidR="00F1758E" w:rsidRDefault="00F1758E" w:rsidP="00AB6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58E" w:rsidRDefault="00F1758E" w:rsidP="00AB6674">
      <w:r>
        <w:separator/>
      </w:r>
    </w:p>
  </w:footnote>
  <w:footnote w:type="continuationSeparator" w:id="0">
    <w:p w:rsidR="00F1758E" w:rsidRDefault="00F1758E" w:rsidP="00AB6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9D"/>
    <w:rsid w:val="000059D5"/>
    <w:rsid w:val="00025664"/>
    <w:rsid w:val="0005064D"/>
    <w:rsid w:val="000557BF"/>
    <w:rsid w:val="000835FD"/>
    <w:rsid w:val="00224D00"/>
    <w:rsid w:val="00276B24"/>
    <w:rsid w:val="002A7669"/>
    <w:rsid w:val="002D6BE9"/>
    <w:rsid w:val="00445B86"/>
    <w:rsid w:val="00527697"/>
    <w:rsid w:val="005A1AB1"/>
    <w:rsid w:val="005F1C67"/>
    <w:rsid w:val="0064770D"/>
    <w:rsid w:val="00686469"/>
    <w:rsid w:val="006B713E"/>
    <w:rsid w:val="00871C3F"/>
    <w:rsid w:val="00996790"/>
    <w:rsid w:val="009B3F32"/>
    <w:rsid w:val="009E7E08"/>
    <w:rsid w:val="00AA7278"/>
    <w:rsid w:val="00AB6674"/>
    <w:rsid w:val="00AE5361"/>
    <w:rsid w:val="00B244ED"/>
    <w:rsid w:val="00D276F8"/>
    <w:rsid w:val="00D71628"/>
    <w:rsid w:val="00EB6F22"/>
    <w:rsid w:val="00EC26B0"/>
    <w:rsid w:val="00F1758E"/>
    <w:rsid w:val="00F5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6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6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6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1963</Words>
  <Characters>11194</Characters>
  <Application>Microsoft Office Word</Application>
  <DocSecurity>0</DocSecurity>
  <Lines>93</Lines>
  <Paragraphs>26</Paragraphs>
  <ScaleCrop>false</ScaleCrop>
  <Company>http://www.deepbbs.org</Company>
  <LinksUpToDate>false</LinksUpToDate>
  <CharactersWithSpaces>1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26</cp:revision>
  <dcterms:created xsi:type="dcterms:W3CDTF">2016-09-18T10:01:00Z</dcterms:created>
  <dcterms:modified xsi:type="dcterms:W3CDTF">2016-09-18T12:38:00Z</dcterms:modified>
</cp:coreProperties>
</file>